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rStyle w:val="58"/>
          <w:rFonts w:hint="eastAsia" w:ascii="Times New Roman" w:hAnsi="Times New Roman"/>
          <w:b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 xml:space="preserve"> Supplementary </w:t>
      </w:r>
      <w:r>
        <w:rPr>
          <w:rStyle w:val="58"/>
          <w:rFonts w:ascii="Times New Roman" w:hAnsi="Times New Roman"/>
          <w:b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 xml:space="preserve">Table </w:t>
      </w:r>
      <w:bookmarkStart w:id="1" w:name="_GoBack"/>
      <w:bookmarkEnd w:id="1"/>
      <w:r>
        <w:rPr>
          <w:rStyle w:val="58"/>
          <w:rFonts w:hint="eastAsia" w:eastAsia="宋体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58"/>
          <w:rFonts w:ascii="Times New Roman" w:hAnsi="Times New Roman"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8"/>
          <w:rFonts w:hint="eastAsia" w:eastAsia="宋体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8"/>
          <w:rFonts w:ascii="Times New Roman" w:hAnsi="Times New Roman"/>
          <w:b/>
          <w:bCs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>Primers for qPCR in this study</w:t>
      </w:r>
    </w:p>
    <w:tbl>
      <w:tblPr>
        <w:tblStyle w:val="2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42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  <w:jc w:val="center"/>
        </w:trPr>
        <w:tc>
          <w:tcPr>
            <w:tcW w:w="182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428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- 5´- 3´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82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-F</w:t>
            </w:r>
          </w:p>
        </w:tc>
        <w:tc>
          <w:tcPr>
            <w:tcW w:w="428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CCGTCAAGGCTGAG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TGAAGACGCCAGT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bookmarkStart w:id="0" w:name="OLE_LINK1"/>
            <w:r>
              <w:rPr>
                <w:rFonts w:hint="eastAsia" w:ascii="Times New Roman" w:hAnsi="Times New Roman"/>
                <w:szCs w:val="21"/>
                <w:lang w:val="en-US" w:eastAsia="zh-CN"/>
              </w:rPr>
              <w:t>CLU</w:t>
            </w:r>
            <w:bookmarkEnd w:id="0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GGTGTGTGCGCGAGC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LU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GCCTCGGTCAGCGG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IL1B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CCACAGACCTTCCAGGAG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IL1B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GTGCAGTTCAGTGATCGTAC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UNC5B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GAGCCGAAACCGCT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UNC5B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en-US" w:eastAsia="zh-CN"/>
              </w:rPr>
              <w:t>CTGCCACTCCAAATGTGAT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G3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CTCTGCCTCGATT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G3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CCGGTCACTGAAAG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DLX2</w:t>
            </w:r>
            <w:r>
              <w:rPr>
                <w:rFonts w:ascii="Times New Roman" w:hAnsi="Times New Roman"/>
                <w:szCs w:val="21"/>
              </w:rPr>
              <w:t xml:space="preserve"> 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ATGGGCTCCTACCAGTA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DLX2</w:t>
            </w:r>
            <w:r>
              <w:rPr>
                <w:rFonts w:ascii="Times New Roman" w:hAnsi="Times New Roman"/>
                <w:szCs w:val="21"/>
              </w:rPr>
              <w:t xml:space="preserve"> 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CGGATTTCAGGCTCAAG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2F1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GCCACTGACTCTGCCACCA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2F1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/>
                <w:szCs w:val="21"/>
                <w:lang w:val="en-GB"/>
              </w:rPr>
              <w:t>CTGCCCATCCGGG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TAT3</w:t>
            </w:r>
            <w:r>
              <w:rPr>
                <w:rFonts w:ascii="Times New Roman" w:hAnsi="Times New Roman"/>
                <w:szCs w:val="21"/>
              </w:rPr>
              <w:t xml:space="preserve"> 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AGAAAGTGTCCTACAAGGG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TAT3</w:t>
            </w:r>
            <w:r>
              <w:rPr>
                <w:rFonts w:ascii="Times New Roman" w:hAnsi="Times New Roman"/>
                <w:szCs w:val="21"/>
              </w:rPr>
              <w:t xml:space="preserve"> 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GTTGTTAGACTCCTCCAT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FIC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GGCGGCGATTACTACACT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NFIC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GGCTGTTGAATGGTGACTTG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P9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TCTATACTCGGGGAAGAG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24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P9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>
            <w:pPr>
              <w:pStyle w:val="11"/>
              <w:spacing w:line="360" w:lineRule="exact"/>
              <w:ind w:left="0" w:leftChars="0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GAAGGCGCTCGACTCTGG</w:t>
            </w:r>
          </w:p>
        </w:tc>
      </w:tr>
    </w:tbl>
    <w:p>
      <w:pPr>
        <w:pStyle w:val="22"/>
        <w:ind w:left="0" w:leftChars="0" w:firstLine="0" w:firstLineChars="0"/>
        <w:rPr>
          <w:rFonts w:hint="eastAsia"/>
        </w:rPr>
      </w:pPr>
    </w:p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ExXRCLSAAAABAEAAA8AAAAA&#10;AAAAAQAgAAAAIgAAAGRycy9kb3ducmV2LnhtbFBLAQIUABQAAAAIAIdO4kDgDhAAGgIAAEEEAAAO&#10;AAAAAAAAAAEAIAAAACEBAABkcnMvZTJvRG9jLnhtbFBLBQYAAAAABgAGAFkBAACt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35.65pt;width:289.15pt;z-index:251661312;mso-width-relative:page;mso-height-relative:margin;mso-height-percent:200;" fillcolor="#FFFFFF" filled="t" stroked="f" coordsize="21600,21600" o:gfxdata="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MUPL73ZAAAACgEAAA8AAAAAAAAA&#10;AQAgAAAAIgAAAGRycy9kb3ducmV2LnhtbFBLAQIUABQAAAAIAIdO4kD9w/eqEAIAACAEAAAOAAAA&#10;AAAAAAEAIAAAACgBAABkcnMvZTJvRG9jLnhtbFBLBQYAAAAABgAGAFkBAACqBQAAAAA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MV0Qi0gAAAAQBAAAPAAAAAAAA&#10;AAEAIAAAACIAAABkcnMvZG93bnJldi54bWxQSwECFAAUAAAACACHTuJAgJLQYBgCAAA/BAAADgAA&#10;AAAAAAABACAAAAAhAQAAZHJzL2Uyb0RvYy54bWxQSwUGAAAAAAYABgBZAQAAq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yZTJmNjQ1MjZkNDI1ZTcyOWUzNDcwYWQwZWE3Z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RE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p9aw5vfa0029ezvwmxe50sxrzrevrtv90r&quot;&gt;My EndNote Library&lt;record-ids&gt;&lt;item&gt;1&lt;/item&gt;&lt;/record-ids&gt;&lt;/item&gt;&lt;/Libraries&gt;"/>
  </w:docVars>
  <w:rsids>
    <w:rsidRoot w:val="00D40420"/>
    <w:rsid w:val="000001BE"/>
    <w:rsid w:val="00003E11"/>
    <w:rsid w:val="00015D7B"/>
    <w:rsid w:val="0002273A"/>
    <w:rsid w:val="00025332"/>
    <w:rsid w:val="00034304"/>
    <w:rsid w:val="00035434"/>
    <w:rsid w:val="00045678"/>
    <w:rsid w:val="000458E4"/>
    <w:rsid w:val="00063D84"/>
    <w:rsid w:val="0006636D"/>
    <w:rsid w:val="000718E2"/>
    <w:rsid w:val="00077D53"/>
    <w:rsid w:val="00081394"/>
    <w:rsid w:val="000B34BD"/>
    <w:rsid w:val="000C7E2A"/>
    <w:rsid w:val="000F4CFB"/>
    <w:rsid w:val="00117666"/>
    <w:rsid w:val="001223A7"/>
    <w:rsid w:val="00134256"/>
    <w:rsid w:val="00134E48"/>
    <w:rsid w:val="00147395"/>
    <w:rsid w:val="00152161"/>
    <w:rsid w:val="001552C9"/>
    <w:rsid w:val="00177D84"/>
    <w:rsid w:val="001964EF"/>
    <w:rsid w:val="001B1A2C"/>
    <w:rsid w:val="001D5C23"/>
    <w:rsid w:val="001E4F08"/>
    <w:rsid w:val="001E6C87"/>
    <w:rsid w:val="001F4C07"/>
    <w:rsid w:val="002022F4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173B"/>
    <w:rsid w:val="002A260D"/>
    <w:rsid w:val="002C74CA"/>
    <w:rsid w:val="002E1675"/>
    <w:rsid w:val="002F744D"/>
    <w:rsid w:val="00303DE6"/>
    <w:rsid w:val="00310124"/>
    <w:rsid w:val="00322306"/>
    <w:rsid w:val="003544FB"/>
    <w:rsid w:val="00355901"/>
    <w:rsid w:val="00365D63"/>
    <w:rsid w:val="0036793B"/>
    <w:rsid w:val="00372682"/>
    <w:rsid w:val="00376CC5"/>
    <w:rsid w:val="00385C16"/>
    <w:rsid w:val="0039693B"/>
    <w:rsid w:val="003B3C40"/>
    <w:rsid w:val="003D2F2D"/>
    <w:rsid w:val="00401590"/>
    <w:rsid w:val="00433E85"/>
    <w:rsid w:val="00446E4C"/>
    <w:rsid w:val="004608EF"/>
    <w:rsid w:val="00463E3D"/>
    <w:rsid w:val="004645AE"/>
    <w:rsid w:val="0047108C"/>
    <w:rsid w:val="00474FBF"/>
    <w:rsid w:val="00485118"/>
    <w:rsid w:val="004C2135"/>
    <w:rsid w:val="004C7CA0"/>
    <w:rsid w:val="004D3E33"/>
    <w:rsid w:val="00510770"/>
    <w:rsid w:val="0052252B"/>
    <w:rsid w:val="005250F2"/>
    <w:rsid w:val="005631EC"/>
    <w:rsid w:val="005A1D84"/>
    <w:rsid w:val="005A3450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4510E"/>
    <w:rsid w:val="0065176C"/>
    <w:rsid w:val="00651CA2"/>
    <w:rsid w:val="00653D60"/>
    <w:rsid w:val="00660D05"/>
    <w:rsid w:val="00671D9A"/>
    <w:rsid w:val="00673952"/>
    <w:rsid w:val="00686C9D"/>
    <w:rsid w:val="006B282F"/>
    <w:rsid w:val="006B2D5B"/>
    <w:rsid w:val="006B7D14"/>
    <w:rsid w:val="006B7D21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E7E50"/>
    <w:rsid w:val="008111E4"/>
    <w:rsid w:val="0081301C"/>
    <w:rsid w:val="00815E40"/>
    <w:rsid w:val="00817DD6"/>
    <w:rsid w:val="008205D1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1584"/>
    <w:rsid w:val="00943573"/>
    <w:rsid w:val="00953683"/>
    <w:rsid w:val="00956F3B"/>
    <w:rsid w:val="00971B61"/>
    <w:rsid w:val="00977BCB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07779"/>
    <w:rsid w:val="00B657B8"/>
    <w:rsid w:val="00B84920"/>
    <w:rsid w:val="00B8556A"/>
    <w:rsid w:val="00BB41CE"/>
    <w:rsid w:val="00BB6949"/>
    <w:rsid w:val="00BC2F9F"/>
    <w:rsid w:val="00BC633B"/>
    <w:rsid w:val="00C0006F"/>
    <w:rsid w:val="00C012A3"/>
    <w:rsid w:val="00C168DB"/>
    <w:rsid w:val="00C16F19"/>
    <w:rsid w:val="00C30EB1"/>
    <w:rsid w:val="00C42067"/>
    <w:rsid w:val="00C52A7B"/>
    <w:rsid w:val="00C6324C"/>
    <w:rsid w:val="00C679AA"/>
    <w:rsid w:val="00C724CF"/>
    <w:rsid w:val="00C75972"/>
    <w:rsid w:val="00C80940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2F12"/>
    <w:rsid w:val="00D04B69"/>
    <w:rsid w:val="00D17FBC"/>
    <w:rsid w:val="00D40420"/>
    <w:rsid w:val="00D451FF"/>
    <w:rsid w:val="00D537FA"/>
    <w:rsid w:val="00D80D99"/>
    <w:rsid w:val="00D92EB0"/>
    <w:rsid w:val="00D9503C"/>
    <w:rsid w:val="00DD73EF"/>
    <w:rsid w:val="00DE23E8"/>
    <w:rsid w:val="00DF187F"/>
    <w:rsid w:val="00DF29BE"/>
    <w:rsid w:val="00E0128B"/>
    <w:rsid w:val="00E11C78"/>
    <w:rsid w:val="00E409BF"/>
    <w:rsid w:val="00E53854"/>
    <w:rsid w:val="00E64E17"/>
    <w:rsid w:val="00E66C81"/>
    <w:rsid w:val="00E8316F"/>
    <w:rsid w:val="00E852EA"/>
    <w:rsid w:val="00E9764D"/>
    <w:rsid w:val="00EA16DE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217276"/>
    <w:rsid w:val="01611DB5"/>
    <w:rsid w:val="01655E65"/>
    <w:rsid w:val="0197757A"/>
    <w:rsid w:val="01A67BA5"/>
    <w:rsid w:val="01FC5EBE"/>
    <w:rsid w:val="02760141"/>
    <w:rsid w:val="02ED4364"/>
    <w:rsid w:val="033D36B2"/>
    <w:rsid w:val="03C1490A"/>
    <w:rsid w:val="0435619C"/>
    <w:rsid w:val="04A06E12"/>
    <w:rsid w:val="04CA4145"/>
    <w:rsid w:val="05051172"/>
    <w:rsid w:val="05283431"/>
    <w:rsid w:val="05A6415C"/>
    <w:rsid w:val="05B832C5"/>
    <w:rsid w:val="060B280F"/>
    <w:rsid w:val="063B13B3"/>
    <w:rsid w:val="064E336B"/>
    <w:rsid w:val="06910727"/>
    <w:rsid w:val="06C74450"/>
    <w:rsid w:val="06DA5569"/>
    <w:rsid w:val="07812759"/>
    <w:rsid w:val="07BC4B17"/>
    <w:rsid w:val="07E32937"/>
    <w:rsid w:val="08381866"/>
    <w:rsid w:val="08770126"/>
    <w:rsid w:val="087F5A5E"/>
    <w:rsid w:val="09AD03A9"/>
    <w:rsid w:val="09B80CA5"/>
    <w:rsid w:val="0A157CFC"/>
    <w:rsid w:val="0AFB0486"/>
    <w:rsid w:val="0B1E3820"/>
    <w:rsid w:val="0B5105C6"/>
    <w:rsid w:val="0BB17964"/>
    <w:rsid w:val="0BE65492"/>
    <w:rsid w:val="0BEA58E4"/>
    <w:rsid w:val="0C040028"/>
    <w:rsid w:val="0C25289C"/>
    <w:rsid w:val="0C803B53"/>
    <w:rsid w:val="0CF50D13"/>
    <w:rsid w:val="0D0613BD"/>
    <w:rsid w:val="0D38142E"/>
    <w:rsid w:val="0D5E134D"/>
    <w:rsid w:val="0DC041CD"/>
    <w:rsid w:val="0DEE25AB"/>
    <w:rsid w:val="0E236E8B"/>
    <w:rsid w:val="0E90337F"/>
    <w:rsid w:val="0EAD22CB"/>
    <w:rsid w:val="0EC106D1"/>
    <w:rsid w:val="0EDB2EFF"/>
    <w:rsid w:val="0F046CBD"/>
    <w:rsid w:val="0F162C12"/>
    <w:rsid w:val="0F1739ED"/>
    <w:rsid w:val="0F4B5EF5"/>
    <w:rsid w:val="0F583763"/>
    <w:rsid w:val="100E4186"/>
    <w:rsid w:val="11522378"/>
    <w:rsid w:val="11526096"/>
    <w:rsid w:val="11DF756D"/>
    <w:rsid w:val="125E11A0"/>
    <w:rsid w:val="12746EF7"/>
    <w:rsid w:val="129A0DF9"/>
    <w:rsid w:val="131B33F0"/>
    <w:rsid w:val="134F4D0F"/>
    <w:rsid w:val="13C0726F"/>
    <w:rsid w:val="14134D08"/>
    <w:rsid w:val="14503946"/>
    <w:rsid w:val="14A8650A"/>
    <w:rsid w:val="14BD1623"/>
    <w:rsid w:val="14DA765E"/>
    <w:rsid w:val="152F718A"/>
    <w:rsid w:val="153019E8"/>
    <w:rsid w:val="154A347B"/>
    <w:rsid w:val="15542020"/>
    <w:rsid w:val="15B42ABF"/>
    <w:rsid w:val="16571DC8"/>
    <w:rsid w:val="167048DC"/>
    <w:rsid w:val="169D31ED"/>
    <w:rsid w:val="16B04812"/>
    <w:rsid w:val="16B96461"/>
    <w:rsid w:val="16C9636E"/>
    <w:rsid w:val="17623F6A"/>
    <w:rsid w:val="176D11F1"/>
    <w:rsid w:val="179E66AA"/>
    <w:rsid w:val="18030ED9"/>
    <w:rsid w:val="18AC66E4"/>
    <w:rsid w:val="18C140E3"/>
    <w:rsid w:val="18DE2567"/>
    <w:rsid w:val="18E11E1D"/>
    <w:rsid w:val="18E622FA"/>
    <w:rsid w:val="19202945"/>
    <w:rsid w:val="196839D0"/>
    <w:rsid w:val="19834C82"/>
    <w:rsid w:val="19B00656"/>
    <w:rsid w:val="19F640E2"/>
    <w:rsid w:val="1A1104E0"/>
    <w:rsid w:val="1A212CE8"/>
    <w:rsid w:val="1A5533E3"/>
    <w:rsid w:val="1A6D6D72"/>
    <w:rsid w:val="1A776D5F"/>
    <w:rsid w:val="1AD651DF"/>
    <w:rsid w:val="1B0078CE"/>
    <w:rsid w:val="1B486183"/>
    <w:rsid w:val="1BF34A62"/>
    <w:rsid w:val="1BFD51C0"/>
    <w:rsid w:val="1C0E445A"/>
    <w:rsid w:val="1D4767F7"/>
    <w:rsid w:val="1D803994"/>
    <w:rsid w:val="1D9F5E03"/>
    <w:rsid w:val="1DCB1B7B"/>
    <w:rsid w:val="1DEC4C05"/>
    <w:rsid w:val="1E024ED4"/>
    <w:rsid w:val="1E1F0995"/>
    <w:rsid w:val="1E312F20"/>
    <w:rsid w:val="1E580DC1"/>
    <w:rsid w:val="1FEF1D5A"/>
    <w:rsid w:val="203211B0"/>
    <w:rsid w:val="204F5CBE"/>
    <w:rsid w:val="205A2F7E"/>
    <w:rsid w:val="20EA3839"/>
    <w:rsid w:val="21143FF3"/>
    <w:rsid w:val="21A53D3A"/>
    <w:rsid w:val="21D40C35"/>
    <w:rsid w:val="220B648F"/>
    <w:rsid w:val="229B37C9"/>
    <w:rsid w:val="22C577C1"/>
    <w:rsid w:val="23E629DD"/>
    <w:rsid w:val="242F12E0"/>
    <w:rsid w:val="24521E21"/>
    <w:rsid w:val="252236AD"/>
    <w:rsid w:val="253B219D"/>
    <w:rsid w:val="25483AE1"/>
    <w:rsid w:val="25744AC4"/>
    <w:rsid w:val="25B63F4A"/>
    <w:rsid w:val="261C4494"/>
    <w:rsid w:val="26E2748C"/>
    <w:rsid w:val="26FA5F18"/>
    <w:rsid w:val="279E39A8"/>
    <w:rsid w:val="27A52823"/>
    <w:rsid w:val="27F51A4F"/>
    <w:rsid w:val="28305FD5"/>
    <w:rsid w:val="283C5561"/>
    <w:rsid w:val="285F6CAC"/>
    <w:rsid w:val="28A6084B"/>
    <w:rsid w:val="28C130D1"/>
    <w:rsid w:val="29177F1D"/>
    <w:rsid w:val="295C083B"/>
    <w:rsid w:val="297F547E"/>
    <w:rsid w:val="29E654E5"/>
    <w:rsid w:val="29FE700D"/>
    <w:rsid w:val="2A14320A"/>
    <w:rsid w:val="2A51704C"/>
    <w:rsid w:val="2B7E1237"/>
    <w:rsid w:val="2B9E5E82"/>
    <w:rsid w:val="2BA41D4A"/>
    <w:rsid w:val="2C99380B"/>
    <w:rsid w:val="2CD35299"/>
    <w:rsid w:val="2D42556D"/>
    <w:rsid w:val="2D4E3A9B"/>
    <w:rsid w:val="2D99286E"/>
    <w:rsid w:val="2DDD4D6A"/>
    <w:rsid w:val="2E1C1FA7"/>
    <w:rsid w:val="2E2A7A3E"/>
    <w:rsid w:val="2E333F9F"/>
    <w:rsid w:val="2E3543AC"/>
    <w:rsid w:val="2E8D2566"/>
    <w:rsid w:val="2F000DF7"/>
    <w:rsid w:val="2F0F2089"/>
    <w:rsid w:val="2F335FB9"/>
    <w:rsid w:val="2FBC0DFD"/>
    <w:rsid w:val="30351890"/>
    <w:rsid w:val="30595BE2"/>
    <w:rsid w:val="310B3A83"/>
    <w:rsid w:val="310F6426"/>
    <w:rsid w:val="311B7BB0"/>
    <w:rsid w:val="313A38F2"/>
    <w:rsid w:val="315613EC"/>
    <w:rsid w:val="31CF57B7"/>
    <w:rsid w:val="31FD21F2"/>
    <w:rsid w:val="324B7DB0"/>
    <w:rsid w:val="324E7A08"/>
    <w:rsid w:val="327E48A7"/>
    <w:rsid w:val="328C01B7"/>
    <w:rsid w:val="32982546"/>
    <w:rsid w:val="33291F9F"/>
    <w:rsid w:val="33703C69"/>
    <w:rsid w:val="337A6932"/>
    <w:rsid w:val="33CA33ED"/>
    <w:rsid w:val="33E40F73"/>
    <w:rsid w:val="34277F70"/>
    <w:rsid w:val="343B01DB"/>
    <w:rsid w:val="34512FAC"/>
    <w:rsid w:val="34592D57"/>
    <w:rsid w:val="349B2D63"/>
    <w:rsid w:val="34A51AF9"/>
    <w:rsid w:val="34E04310"/>
    <w:rsid w:val="35494B7A"/>
    <w:rsid w:val="35866306"/>
    <w:rsid w:val="35E51A8D"/>
    <w:rsid w:val="36963DEF"/>
    <w:rsid w:val="36BD3971"/>
    <w:rsid w:val="36E54DBA"/>
    <w:rsid w:val="36F16572"/>
    <w:rsid w:val="372A2C7D"/>
    <w:rsid w:val="379238FC"/>
    <w:rsid w:val="37AF6638"/>
    <w:rsid w:val="38345414"/>
    <w:rsid w:val="38D34E55"/>
    <w:rsid w:val="38F0031C"/>
    <w:rsid w:val="39114D75"/>
    <w:rsid w:val="396D50E9"/>
    <w:rsid w:val="39863146"/>
    <w:rsid w:val="39AB195F"/>
    <w:rsid w:val="39FE591A"/>
    <w:rsid w:val="3A895509"/>
    <w:rsid w:val="3A9479A4"/>
    <w:rsid w:val="3B0532F1"/>
    <w:rsid w:val="3B211145"/>
    <w:rsid w:val="3B47390A"/>
    <w:rsid w:val="3B856EE2"/>
    <w:rsid w:val="3C1C6B44"/>
    <w:rsid w:val="3C416D30"/>
    <w:rsid w:val="3CE05DC4"/>
    <w:rsid w:val="3DB82A19"/>
    <w:rsid w:val="3DF8713D"/>
    <w:rsid w:val="3EC431F1"/>
    <w:rsid w:val="3F154796"/>
    <w:rsid w:val="3F8050EC"/>
    <w:rsid w:val="401223A7"/>
    <w:rsid w:val="40181D19"/>
    <w:rsid w:val="40624D42"/>
    <w:rsid w:val="407900D7"/>
    <w:rsid w:val="409C742E"/>
    <w:rsid w:val="40C31647"/>
    <w:rsid w:val="413E354B"/>
    <w:rsid w:val="41A7269E"/>
    <w:rsid w:val="41EC77BF"/>
    <w:rsid w:val="41EF2605"/>
    <w:rsid w:val="426B088F"/>
    <w:rsid w:val="42CA554C"/>
    <w:rsid w:val="42EA3CEC"/>
    <w:rsid w:val="4311473F"/>
    <w:rsid w:val="4353727C"/>
    <w:rsid w:val="43CD7E2C"/>
    <w:rsid w:val="43CF6B92"/>
    <w:rsid w:val="43E35D14"/>
    <w:rsid w:val="44242189"/>
    <w:rsid w:val="44464934"/>
    <w:rsid w:val="44B02773"/>
    <w:rsid w:val="44CA201E"/>
    <w:rsid w:val="45280CCC"/>
    <w:rsid w:val="453C58DB"/>
    <w:rsid w:val="453D6E41"/>
    <w:rsid w:val="45594965"/>
    <w:rsid w:val="45AB7CD8"/>
    <w:rsid w:val="45C679C6"/>
    <w:rsid w:val="45C80DD6"/>
    <w:rsid w:val="45D03BAF"/>
    <w:rsid w:val="45E64E53"/>
    <w:rsid w:val="45E7073F"/>
    <w:rsid w:val="46517D32"/>
    <w:rsid w:val="466B5D19"/>
    <w:rsid w:val="469C3BAB"/>
    <w:rsid w:val="4709548A"/>
    <w:rsid w:val="473311E6"/>
    <w:rsid w:val="474A22AA"/>
    <w:rsid w:val="480908C5"/>
    <w:rsid w:val="4840005F"/>
    <w:rsid w:val="48740B0B"/>
    <w:rsid w:val="487F2935"/>
    <w:rsid w:val="48DD009D"/>
    <w:rsid w:val="48E21116"/>
    <w:rsid w:val="491902E4"/>
    <w:rsid w:val="49A50148"/>
    <w:rsid w:val="49DC0A53"/>
    <w:rsid w:val="49E94035"/>
    <w:rsid w:val="49F20A61"/>
    <w:rsid w:val="4AA318BC"/>
    <w:rsid w:val="4B221C9D"/>
    <w:rsid w:val="4B225158"/>
    <w:rsid w:val="4C213D03"/>
    <w:rsid w:val="4C42398C"/>
    <w:rsid w:val="4C4831FD"/>
    <w:rsid w:val="4C56173B"/>
    <w:rsid w:val="4CB156AB"/>
    <w:rsid w:val="4CD04135"/>
    <w:rsid w:val="4D950A08"/>
    <w:rsid w:val="4DB21F83"/>
    <w:rsid w:val="4DCE7D28"/>
    <w:rsid w:val="4E105840"/>
    <w:rsid w:val="4E1E04FA"/>
    <w:rsid w:val="4E2E7F42"/>
    <w:rsid w:val="4E422D44"/>
    <w:rsid w:val="4E7411E2"/>
    <w:rsid w:val="4E7763D1"/>
    <w:rsid w:val="4E8A471A"/>
    <w:rsid w:val="4F5D14F6"/>
    <w:rsid w:val="4F7114DD"/>
    <w:rsid w:val="4F9357D8"/>
    <w:rsid w:val="4FA033E6"/>
    <w:rsid w:val="501929F0"/>
    <w:rsid w:val="501D556D"/>
    <w:rsid w:val="501E2A33"/>
    <w:rsid w:val="507459B2"/>
    <w:rsid w:val="50836D3D"/>
    <w:rsid w:val="50BF0DF1"/>
    <w:rsid w:val="50DC5394"/>
    <w:rsid w:val="50F77368"/>
    <w:rsid w:val="50FE30E4"/>
    <w:rsid w:val="51A90A23"/>
    <w:rsid w:val="52083C3F"/>
    <w:rsid w:val="52354E53"/>
    <w:rsid w:val="527311A1"/>
    <w:rsid w:val="52BB28C6"/>
    <w:rsid w:val="52E05147"/>
    <w:rsid w:val="52EA46A9"/>
    <w:rsid w:val="53670693"/>
    <w:rsid w:val="539C1729"/>
    <w:rsid w:val="53E64B53"/>
    <w:rsid w:val="546142C1"/>
    <w:rsid w:val="54A850A4"/>
    <w:rsid w:val="54B05DCB"/>
    <w:rsid w:val="54C87926"/>
    <w:rsid w:val="54DE60E2"/>
    <w:rsid w:val="54DF78D3"/>
    <w:rsid w:val="56717635"/>
    <w:rsid w:val="568B6E3F"/>
    <w:rsid w:val="56983AF4"/>
    <w:rsid w:val="56BA722E"/>
    <w:rsid w:val="56C34335"/>
    <w:rsid w:val="56D10F85"/>
    <w:rsid w:val="57310B7B"/>
    <w:rsid w:val="57477BC8"/>
    <w:rsid w:val="57687BC4"/>
    <w:rsid w:val="576D42A0"/>
    <w:rsid w:val="57734B0F"/>
    <w:rsid w:val="57C46148"/>
    <w:rsid w:val="58231340"/>
    <w:rsid w:val="596040BD"/>
    <w:rsid w:val="59DC55AF"/>
    <w:rsid w:val="5A10444A"/>
    <w:rsid w:val="5A747C50"/>
    <w:rsid w:val="5B10389A"/>
    <w:rsid w:val="5B172EA1"/>
    <w:rsid w:val="5C2B3F9B"/>
    <w:rsid w:val="5C415891"/>
    <w:rsid w:val="5C4E3025"/>
    <w:rsid w:val="5CA029B5"/>
    <w:rsid w:val="5CDD4FB6"/>
    <w:rsid w:val="5CE45879"/>
    <w:rsid w:val="5D396FEA"/>
    <w:rsid w:val="5DDD5C2B"/>
    <w:rsid w:val="5DE41FDC"/>
    <w:rsid w:val="5E4A7D08"/>
    <w:rsid w:val="5E5453DA"/>
    <w:rsid w:val="5E5D5276"/>
    <w:rsid w:val="5EDF7832"/>
    <w:rsid w:val="5F1609CF"/>
    <w:rsid w:val="5F727B9F"/>
    <w:rsid w:val="5F9069E1"/>
    <w:rsid w:val="604D6AFA"/>
    <w:rsid w:val="60766E14"/>
    <w:rsid w:val="60990A47"/>
    <w:rsid w:val="60BD1125"/>
    <w:rsid w:val="60D3381D"/>
    <w:rsid w:val="61405404"/>
    <w:rsid w:val="61963CA2"/>
    <w:rsid w:val="61A30BB8"/>
    <w:rsid w:val="61B551C2"/>
    <w:rsid w:val="627209BD"/>
    <w:rsid w:val="628E7E25"/>
    <w:rsid w:val="62D92FDF"/>
    <w:rsid w:val="62E602A7"/>
    <w:rsid w:val="632E6709"/>
    <w:rsid w:val="634A36E8"/>
    <w:rsid w:val="638369DC"/>
    <w:rsid w:val="63FC7559"/>
    <w:rsid w:val="64162ACB"/>
    <w:rsid w:val="64CC1DB0"/>
    <w:rsid w:val="64CC2BED"/>
    <w:rsid w:val="657D50EC"/>
    <w:rsid w:val="659263C6"/>
    <w:rsid w:val="65EA4AC5"/>
    <w:rsid w:val="662E5105"/>
    <w:rsid w:val="663743F7"/>
    <w:rsid w:val="668D04AC"/>
    <w:rsid w:val="67620061"/>
    <w:rsid w:val="68107DAD"/>
    <w:rsid w:val="684D1CB0"/>
    <w:rsid w:val="687A15A3"/>
    <w:rsid w:val="68AA5354"/>
    <w:rsid w:val="68AF5D58"/>
    <w:rsid w:val="68BE07D7"/>
    <w:rsid w:val="697B65DC"/>
    <w:rsid w:val="698711F2"/>
    <w:rsid w:val="69923CFB"/>
    <w:rsid w:val="699343FB"/>
    <w:rsid w:val="69C266CE"/>
    <w:rsid w:val="69CE16A6"/>
    <w:rsid w:val="6A244C92"/>
    <w:rsid w:val="6B0B79F2"/>
    <w:rsid w:val="6B1A47F0"/>
    <w:rsid w:val="6B531050"/>
    <w:rsid w:val="6C0B1D9F"/>
    <w:rsid w:val="6C33740F"/>
    <w:rsid w:val="6C6100D2"/>
    <w:rsid w:val="6C73056B"/>
    <w:rsid w:val="6D077569"/>
    <w:rsid w:val="6D525444"/>
    <w:rsid w:val="6D6D4BA2"/>
    <w:rsid w:val="6D850A57"/>
    <w:rsid w:val="6D9505D6"/>
    <w:rsid w:val="6F0556F8"/>
    <w:rsid w:val="6F0A40EE"/>
    <w:rsid w:val="6F1F1ECC"/>
    <w:rsid w:val="6F5B341F"/>
    <w:rsid w:val="6F714B98"/>
    <w:rsid w:val="6FA6060E"/>
    <w:rsid w:val="701B5C93"/>
    <w:rsid w:val="702F4391"/>
    <w:rsid w:val="70926DFA"/>
    <w:rsid w:val="70C400D5"/>
    <w:rsid w:val="71223D06"/>
    <w:rsid w:val="71516C68"/>
    <w:rsid w:val="717B788E"/>
    <w:rsid w:val="721B42D4"/>
    <w:rsid w:val="72CE7E91"/>
    <w:rsid w:val="730218E9"/>
    <w:rsid w:val="73E221DF"/>
    <w:rsid w:val="74035919"/>
    <w:rsid w:val="742A47CD"/>
    <w:rsid w:val="74363F40"/>
    <w:rsid w:val="74800B65"/>
    <w:rsid w:val="74CF3AB2"/>
    <w:rsid w:val="75045DEC"/>
    <w:rsid w:val="750E7A18"/>
    <w:rsid w:val="752D6535"/>
    <w:rsid w:val="762E07A1"/>
    <w:rsid w:val="767F7515"/>
    <w:rsid w:val="771C30D8"/>
    <w:rsid w:val="77361AE6"/>
    <w:rsid w:val="77364257"/>
    <w:rsid w:val="77505319"/>
    <w:rsid w:val="77CC527A"/>
    <w:rsid w:val="786174B5"/>
    <w:rsid w:val="78C76DEF"/>
    <w:rsid w:val="7956298E"/>
    <w:rsid w:val="798B0086"/>
    <w:rsid w:val="79EF706B"/>
    <w:rsid w:val="7A06469B"/>
    <w:rsid w:val="7A1F3868"/>
    <w:rsid w:val="7A4E3666"/>
    <w:rsid w:val="7A662189"/>
    <w:rsid w:val="7A806793"/>
    <w:rsid w:val="7AE45BF9"/>
    <w:rsid w:val="7B041F22"/>
    <w:rsid w:val="7B2C0A03"/>
    <w:rsid w:val="7B831270"/>
    <w:rsid w:val="7B9F5C38"/>
    <w:rsid w:val="7BC92F1E"/>
    <w:rsid w:val="7BCB3D8D"/>
    <w:rsid w:val="7BDC7C46"/>
    <w:rsid w:val="7BDD4DC9"/>
    <w:rsid w:val="7C291C6C"/>
    <w:rsid w:val="7C68003A"/>
    <w:rsid w:val="7CA57EB5"/>
    <w:rsid w:val="7D177C39"/>
    <w:rsid w:val="7E485DAF"/>
    <w:rsid w:val="7E9D6A33"/>
    <w:rsid w:val="7F93236D"/>
    <w:rsid w:val="7F9B0BA4"/>
    <w:rsid w:val="7FBA05FA"/>
    <w:rsid w:val="7FD5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4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5"/>
    <w:autoRedefine/>
    <w:qFormat/>
    <w:uiPriority w:val="2"/>
    <w:p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5">
    <w:name w:val="Default Paragraph Font"/>
    <w:autoRedefine/>
    <w:unhideWhenUsed/>
    <w:qFormat/>
    <w:uiPriority w:val="1"/>
  </w:style>
  <w:style w:type="table" w:default="1" w:styleId="2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1">
    <w:name w:val="Body Text Indent"/>
    <w:basedOn w:val="1"/>
    <w:autoRedefine/>
    <w:qFormat/>
    <w:uiPriority w:val="0"/>
    <w:pPr>
      <w:spacing w:after="120"/>
      <w:ind w:left="420" w:leftChars="200"/>
    </w:pPr>
  </w:style>
  <w:style w:type="paragraph" w:styleId="12">
    <w:name w:val="endnote text"/>
    <w:basedOn w:val="1"/>
    <w:link w:val="40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9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7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6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4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8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paragraph" w:styleId="19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0">
    <w:name w:val="Title"/>
    <w:basedOn w:val="1"/>
    <w:next w:val="1"/>
    <w:link w:val="43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1">
    <w:name w:val="annotation subject"/>
    <w:basedOn w:val="10"/>
    <w:next w:val="10"/>
    <w:link w:val="42"/>
    <w:autoRedefine/>
    <w:semiHidden/>
    <w:unhideWhenUsed/>
    <w:qFormat/>
    <w:uiPriority w:val="99"/>
    <w:rPr>
      <w:b/>
      <w:bCs/>
    </w:rPr>
  </w:style>
  <w:style w:type="paragraph" w:styleId="22">
    <w:name w:val="Body Text First Indent 2"/>
    <w:basedOn w:val="11"/>
    <w:autoRedefine/>
    <w:qFormat/>
    <w:uiPriority w:val="0"/>
    <w:pPr>
      <w:ind w:firstLine="420" w:firstLineChars="200"/>
    </w:pPr>
  </w:style>
  <w:style w:type="table" w:styleId="24">
    <w:name w:val="Table Grid"/>
    <w:basedOn w:val="23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autoRedefine/>
    <w:qFormat/>
    <w:uiPriority w:val="22"/>
    <w:rPr>
      <w:rFonts w:ascii="Times New Roman" w:hAnsi="Times New Roman"/>
      <w:b/>
      <w:bCs/>
    </w:rPr>
  </w:style>
  <w:style w:type="character" w:styleId="27">
    <w:name w:val="endnote reference"/>
    <w:basedOn w:val="25"/>
    <w:autoRedefine/>
    <w:semiHidden/>
    <w:unhideWhenUsed/>
    <w:qFormat/>
    <w:uiPriority w:val="99"/>
    <w:rPr>
      <w:vertAlign w:val="superscript"/>
    </w:rPr>
  </w:style>
  <w:style w:type="character" w:styleId="28">
    <w:name w:val="FollowedHyperlink"/>
    <w:basedOn w:val="25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9">
    <w:name w:val="Emphasis"/>
    <w:basedOn w:val="25"/>
    <w:autoRedefine/>
    <w:qFormat/>
    <w:uiPriority w:val="20"/>
    <w:rPr>
      <w:rFonts w:ascii="Times New Roman" w:hAnsi="Times New Roman"/>
      <w:i/>
      <w:iCs/>
    </w:rPr>
  </w:style>
  <w:style w:type="character" w:styleId="30">
    <w:name w:val="line number"/>
    <w:basedOn w:val="25"/>
    <w:autoRedefine/>
    <w:semiHidden/>
    <w:unhideWhenUsed/>
    <w:qFormat/>
    <w:uiPriority w:val="99"/>
  </w:style>
  <w:style w:type="character" w:styleId="31">
    <w:name w:val="Hyperlink"/>
    <w:basedOn w:val="25"/>
    <w:autoRedefine/>
    <w:unhideWhenUsed/>
    <w:qFormat/>
    <w:uiPriority w:val="99"/>
    <w:rPr>
      <w:color w:val="0000FF"/>
      <w:u w:val="single"/>
    </w:rPr>
  </w:style>
  <w:style w:type="character" w:styleId="32">
    <w:name w:val="annotation reference"/>
    <w:basedOn w:val="25"/>
    <w:autoRedefine/>
    <w:semiHidden/>
    <w:unhideWhenUsed/>
    <w:qFormat/>
    <w:uiPriority w:val="99"/>
    <w:rPr>
      <w:sz w:val="16"/>
      <w:szCs w:val="16"/>
    </w:rPr>
  </w:style>
  <w:style w:type="character" w:styleId="33">
    <w:name w:val="footnote reference"/>
    <w:basedOn w:val="25"/>
    <w:autoRedefine/>
    <w:semiHidden/>
    <w:unhideWhenUsed/>
    <w:qFormat/>
    <w:uiPriority w:val="99"/>
    <w:rPr>
      <w:vertAlign w:val="superscript"/>
    </w:rPr>
  </w:style>
  <w:style w:type="character" w:customStyle="1" w:styleId="34">
    <w:name w:val="标题 1 字符"/>
    <w:basedOn w:val="25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标题 2 字符"/>
    <w:basedOn w:val="25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页眉 字符"/>
    <w:basedOn w:val="25"/>
    <w:link w:val="15"/>
    <w:autoRedefine/>
    <w:qFormat/>
    <w:uiPriority w:val="99"/>
    <w:rPr>
      <w:rFonts w:ascii="Times New Roman" w:hAnsi="Times New Roman"/>
      <w:b/>
      <w:sz w:val="24"/>
    </w:rPr>
  </w:style>
  <w:style w:type="character" w:customStyle="1" w:styleId="37">
    <w:name w:val="页脚 字符"/>
    <w:basedOn w:val="25"/>
    <w:link w:val="14"/>
    <w:autoRedefine/>
    <w:qFormat/>
    <w:uiPriority w:val="99"/>
  </w:style>
  <w:style w:type="character" w:customStyle="1" w:styleId="38">
    <w:name w:val="脚注文本 字符"/>
    <w:basedOn w:val="25"/>
    <w:link w:val="17"/>
    <w:autoRedefine/>
    <w:semiHidden/>
    <w:qFormat/>
    <w:uiPriority w:val="99"/>
    <w:rPr>
      <w:sz w:val="20"/>
      <w:szCs w:val="20"/>
    </w:rPr>
  </w:style>
  <w:style w:type="character" w:customStyle="1" w:styleId="39">
    <w:name w:val="批注框文本 字符"/>
    <w:basedOn w:val="25"/>
    <w:link w:val="13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0">
    <w:name w:val="尾注文本 字符"/>
    <w:basedOn w:val="25"/>
    <w:link w:val="12"/>
    <w:autoRedefine/>
    <w:semiHidden/>
    <w:qFormat/>
    <w:uiPriority w:val="99"/>
    <w:rPr>
      <w:sz w:val="20"/>
      <w:szCs w:val="20"/>
    </w:rPr>
  </w:style>
  <w:style w:type="character" w:customStyle="1" w:styleId="41">
    <w:name w:val="批注文字 字符"/>
    <w:basedOn w:val="25"/>
    <w:link w:val="10"/>
    <w:autoRedefine/>
    <w:semiHidden/>
    <w:qFormat/>
    <w:uiPriority w:val="99"/>
    <w:rPr>
      <w:sz w:val="20"/>
      <w:szCs w:val="20"/>
    </w:rPr>
  </w:style>
  <w:style w:type="character" w:customStyle="1" w:styleId="42">
    <w:name w:val="批注主题 字符"/>
    <w:basedOn w:val="41"/>
    <w:link w:val="21"/>
    <w:autoRedefine/>
    <w:semiHidden/>
    <w:qFormat/>
    <w:uiPriority w:val="99"/>
    <w:rPr>
      <w:b/>
      <w:bCs/>
      <w:sz w:val="20"/>
      <w:szCs w:val="20"/>
    </w:rPr>
  </w:style>
  <w:style w:type="character" w:customStyle="1" w:styleId="43">
    <w:name w:val="标题 字符"/>
    <w:basedOn w:val="25"/>
    <w:link w:val="20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4">
    <w:name w:val="副标题 字符"/>
    <w:basedOn w:val="25"/>
    <w:link w:val="16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5">
    <w:name w:val="标题 3 字符"/>
    <w:basedOn w:val="25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5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5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Author List"/>
    <w:basedOn w:val="16"/>
    <w:next w:val="1"/>
    <w:autoRedefine/>
    <w:qFormat/>
    <w:uiPriority w:val="1"/>
  </w:style>
  <w:style w:type="character" w:customStyle="1" w:styleId="49">
    <w:name w:val="不明显强调1"/>
    <w:basedOn w:val="25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强调1"/>
    <w:basedOn w:val="25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51">
    <w:name w:val="Quote"/>
    <w:basedOn w:val="1"/>
    <w:next w:val="1"/>
    <w:link w:val="52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引用 字符"/>
    <w:basedOn w:val="25"/>
    <w:link w:val="51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明显参考1"/>
    <w:basedOn w:val="25"/>
    <w:autoRedefine/>
    <w:qFormat/>
    <w:uiPriority w:val="32"/>
    <w:rPr>
      <w:b/>
      <w:bCs/>
      <w:smallCaps/>
      <w:color w:val="auto"/>
      <w:spacing w:val="5"/>
    </w:rPr>
  </w:style>
  <w:style w:type="character" w:customStyle="1" w:styleId="54">
    <w:name w:val="书籍标题1"/>
    <w:basedOn w:val="25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5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6">
    <w:name w:val="未处理的提及1"/>
    <w:basedOn w:val="2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7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character" w:customStyle="1" w:styleId="58">
    <w:name w:val="fontstyle21"/>
    <w:basedOn w:val="25"/>
    <w:autoRedefine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59">
    <w:name w:val="fontstyle01"/>
    <w:basedOn w:val="25"/>
    <w:autoRedefine/>
    <w:qFormat/>
    <w:uiPriority w:val="0"/>
    <w:rPr>
      <w:rFonts w:hint="default" w:ascii="Times-Bold" w:hAnsi="Times-Bold"/>
      <w:b/>
      <w:bCs/>
      <w:color w:val="000000"/>
      <w:sz w:val="36"/>
      <w:szCs w:val="36"/>
    </w:rPr>
  </w:style>
  <w:style w:type="paragraph" w:customStyle="1" w:styleId="60">
    <w:name w:val="EndNote Bibliography Title"/>
    <w:autoRedefine/>
    <w:qFormat/>
    <w:uiPriority w:val="0"/>
    <w:pPr>
      <w:jc w:val="center"/>
    </w:pPr>
    <w:rPr>
      <w:rFonts w:ascii="Calibri" w:hAnsi="Calibri" w:cs="Calibri" w:eastAsiaTheme="minorHAnsi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/>
</ds:datastoreItem>
</file>

<file path=customXml/itemProps3.xml><?xml version="1.0" encoding="utf-8"?>
<ds:datastoreItem xmlns:ds="http://schemas.openxmlformats.org/officeDocument/2006/customXml" ds:itemID="{C80633FE-2C4D-43D3-9027-7B70B5BC8799}">
  <ds:schemaRefs/>
</ds:datastoreItem>
</file>

<file path=customXml/itemProps4.xml><?xml version="1.0" encoding="utf-8"?>
<ds:datastoreItem xmlns:ds="http://schemas.openxmlformats.org/officeDocument/2006/customXml" ds:itemID="{51F9E78B-9130-4244-A349-202827F2937E}">
  <ds:schemaRefs/>
</ds:datastoreItem>
</file>

<file path=customXml/itemProps5.xml><?xml version="1.0" encoding="utf-8"?>
<ds:datastoreItem xmlns:ds="http://schemas.openxmlformats.org/officeDocument/2006/customXml" ds:itemID="{80D1EFC3-E109-4030-AB28-03530B1A2B59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13</Pages>
  <Words>11961</Words>
  <Characters>68178</Characters>
  <Lines>568</Lines>
  <Paragraphs>159</Paragraphs>
  <TotalTime>4</TotalTime>
  <ScaleCrop>false</ScaleCrop>
  <LinksUpToDate>false</LinksUpToDate>
  <CharactersWithSpaces>7998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3:06:00Z</dcterms:created>
  <dc:creator>Frontiers</dc:creator>
  <cp:lastModifiedBy>ebirdie</cp:lastModifiedBy>
  <cp:lastPrinted>2013-10-03T12:51:00Z</cp:lastPrinted>
  <dcterms:modified xsi:type="dcterms:W3CDTF">2024-03-30T02:30:0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37EBDB47F62546138F894CAA2D23C8A0_12</vt:lpwstr>
  </property>
  <property fmtid="{D5CDD505-2E9C-101B-9397-08002B2CF9AE}" pid="5" name="KSOProductBuildVer">
    <vt:lpwstr>2052-12.1.0.16417</vt:lpwstr>
  </property>
  <property fmtid="{D5CDD505-2E9C-101B-9397-08002B2CF9AE}" pid="6" name="LE1">
    <vt:filetime>2023-09-04T07:37:39Z</vt:filetime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TemplateUrl">
    <vt:lpwstr/>
  </property>
  <property fmtid="{D5CDD505-2E9C-101B-9397-08002B2CF9AE}" pid="10" name="xd_ProgID">
    <vt:lpwstr/>
  </property>
  <property fmtid="{D5CDD505-2E9C-101B-9397-08002B2CF9AE}" pid="11" name="xd_Signature">
    <vt:bool>false</vt:bool>
  </property>
  <property fmtid="{D5CDD505-2E9C-101B-9397-08002B2CF9AE}" pid="12" name="_dlc_DocIdItemGuid">
    <vt:lpwstr>1f20ac40-4545-4ae8-9e88-2ffc72570862</vt:lpwstr>
  </property>
</Properties>
</file>